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5A" w:rsidRPr="00AB548D" w:rsidRDefault="0039745A" w:rsidP="0039745A">
      <w:pPr>
        <w:pStyle w:val="NormalWeb"/>
        <w:rPr>
          <w:b/>
        </w:rPr>
      </w:pPr>
      <w:r w:rsidRPr="00AB548D">
        <w:rPr>
          <w:b/>
        </w:rPr>
        <w:t xml:space="preserve">Table S2.  </w:t>
      </w:r>
      <w:proofErr w:type="gramStart"/>
      <w:r w:rsidRPr="00AB548D">
        <w:rPr>
          <w:b/>
        </w:rPr>
        <w:t>Liver histopathology scores</w:t>
      </w:r>
      <w:r>
        <w:rPr>
          <w:b/>
        </w:rPr>
        <w:t>.</w:t>
      </w:r>
      <w:proofErr w:type="gramEnd"/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701"/>
        <w:gridCol w:w="1843"/>
      </w:tblGrid>
      <w:tr w:rsidR="0039745A" w:rsidRPr="00AB548D" w:rsidTr="00A628CD">
        <w:tc>
          <w:tcPr>
            <w:tcW w:w="1413" w:type="dxa"/>
            <w:tcBorders>
              <w:left w:val="single" w:sz="4" w:space="0" w:color="FFFFFF"/>
              <w:right w:val="single" w:sz="4" w:space="0" w:color="FFFFFF"/>
            </w:tcBorders>
          </w:tcPr>
          <w:p w:rsidR="0039745A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Treatment group/</w:t>
            </w:r>
          </w:p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animal #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Glycogen depletion determined by PAS staining</w:t>
            </w:r>
          </w:p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(minimal/</w:t>
            </w:r>
          </w:p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patchy/</w:t>
            </w:r>
          </w:p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extensive)</w:t>
            </w:r>
          </w:p>
        </w:tc>
        <w:tc>
          <w:tcPr>
            <w:tcW w:w="1842" w:type="dxa"/>
            <w:tcBorders>
              <w:left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Hypoeosinophilia</w:t>
            </w:r>
            <w:proofErr w:type="spellEnd"/>
          </w:p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(absent/minimal/mild/marked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intra-lobular focus of inflammatory cells </w:t>
            </w: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(&gt;10 inflammatory cells/focus)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inflamed portal tracts/section </w:t>
            </w: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(&gt; 20 inflammatory cells/portal tract)</w:t>
            </w:r>
          </w:p>
        </w:tc>
      </w:tr>
      <w:tr w:rsidR="0039745A" w:rsidRPr="00AB548D" w:rsidTr="00A628CD">
        <w:tc>
          <w:tcPr>
            <w:tcW w:w="14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Control-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Control-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Control-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Control-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5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6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7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8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9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BMI-1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M8OI-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45A" w:rsidRPr="00AB548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b/>
                <w:sz w:val="24"/>
                <w:szCs w:val="24"/>
              </w:rPr>
              <w:t>M8OI-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AB548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4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8OI-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5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6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7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Patchy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8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9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745A" w:rsidRPr="00C90DED" w:rsidTr="00A628CD">
        <w:tc>
          <w:tcPr>
            <w:tcW w:w="14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b/>
                <w:sz w:val="24"/>
                <w:szCs w:val="24"/>
              </w:rPr>
              <w:t>M8OI-1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39745A" w:rsidRPr="00C90DED" w:rsidRDefault="0039745A" w:rsidP="00A62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D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39745A" w:rsidRPr="00C90DED" w:rsidRDefault="0039745A" w:rsidP="0039745A">
      <w:pPr>
        <w:pStyle w:val="NormalWeb"/>
      </w:pPr>
    </w:p>
    <w:p w:rsidR="00F83133" w:rsidRDefault="00F83133">
      <w:bookmarkStart w:id="0" w:name="_GoBack"/>
      <w:bookmarkEnd w:id="0"/>
    </w:p>
    <w:sectPr w:rsidR="00F8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5A"/>
    <w:rsid w:val="0039745A"/>
    <w:rsid w:val="00F8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5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74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974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5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74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974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7T09:06:00Z</dcterms:created>
  <dcterms:modified xsi:type="dcterms:W3CDTF">2020-02-27T09:06:00Z</dcterms:modified>
</cp:coreProperties>
</file>